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3723C" w14:textId="6B75D024" w:rsidR="0091171D" w:rsidRDefault="00455F78">
      <w:pPr>
        <w:rPr>
          <w:rFonts w:ascii="Arial" w:hAnsi="Arial" w:cs="Arial"/>
        </w:rPr>
      </w:pPr>
      <w:r w:rsidRPr="00455F78">
        <w:rPr>
          <w:rFonts w:ascii="Arial" w:hAnsi="Arial" w:cs="Arial"/>
        </w:rPr>
        <w:t>Supplements</w:t>
      </w:r>
    </w:p>
    <w:p w14:paraId="01E29628" w14:textId="77777777" w:rsidR="00455F78" w:rsidRDefault="00455F78">
      <w:pPr>
        <w:rPr>
          <w:rFonts w:ascii="Arial" w:hAnsi="Arial" w:cs="Arial"/>
        </w:rPr>
      </w:pPr>
    </w:p>
    <w:p w14:paraId="343BCA30" w14:textId="48355450" w:rsidR="00455F78" w:rsidRDefault="00455F78" w:rsidP="00455F7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59"/>
        <w:gridCol w:w="1300"/>
        <w:gridCol w:w="1351"/>
        <w:gridCol w:w="1351"/>
      </w:tblGrid>
      <w:tr w:rsidR="00455F78" w14:paraId="2238FEEA" w14:textId="77777777" w:rsidTr="00484728">
        <w:trPr>
          <w:trHeight w:val="6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4C8511A" w14:textId="77777777" w:rsidR="00455F78" w:rsidRDefault="00455F78" w:rsidP="0048472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3DC3F17" w14:textId="77777777" w:rsidR="00455F78" w:rsidRDefault="00455F78" w:rsidP="0048472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ampona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6D3DBA" w14:textId="77777777" w:rsidR="00455F78" w:rsidRDefault="00455F78" w:rsidP="0048472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rgeo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0E609BF" w14:textId="77777777" w:rsidR="00455F78" w:rsidRDefault="00455F78" w:rsidP="0048472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urrenc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10C3EB" w14:textId="77777777" w:rsidR="00455F78" w:rsidRDefault="00455F78" w:rsidP="0048472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curr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[</w:t>
            </w: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months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>]</w:t>
            </w:r>
          </w:p>
        </w:tc>
      </w:tr>
      <w:tr w:rsidR="00455F78" w14:paraId="19AB0453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82A1A" w14:textId="77777777" w:rsidR="00455F78" w:rsidRDefault="00455F78" w:rsidP="004847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41226" w14:textId="77777777" w:rsidR="00455F78" w:rsidRDefault="00455F78" w:rsidP="004847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8E218" w14:textId="77777777" w:rsidR="00455F78" w:rsidRDefault="00455F78" w:rsidP="00484728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68598" w14:textId="77777777" w:rsidR="00455F78" w:rsidRDefault="00455F78" w:rsidP="004847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[y=1, n=0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4FC7A7" w14:textId="77777777" w:rsidR="00455F78" w:rsidRDefault="00455F78" w:rsidP="0048472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455F78" w14:paraId="1B750886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19DE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38A5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E9BA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5EEB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2EFC4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60F1DE22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4B9BE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E6AFA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D564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4065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3E69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455F78" w14:paraId="47A5B690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AFDE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EB89A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2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CEDC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B7CB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BFE40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536CC24D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99FE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963B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295A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325F8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464D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7A094B8A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6E10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3E0A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F0E7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B896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2426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7CC9BB0D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3F83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59B2A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CE5D8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77BA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0A86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1B3F71C9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9EC0A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12150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7C03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5189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DAF01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7BCC33A3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CFD3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8C097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54014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1117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745C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455F78" w14:paraId="400A9C82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5E05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C2148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57910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20D3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2C05E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2885F000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2F034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5F7F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5DEE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4EB2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F247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455F78" w14:paraId="707E41E5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54E78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2CA0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C8FC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3E7E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5893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179BA07D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2E780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F65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21D1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362D0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F27C6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47F276A3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894CE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181E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2017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F1E0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0C13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6F89A825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E228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EA02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2EA9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E3DFB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C9694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6554E2F4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4815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3923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2F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E3CF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5FE3C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7459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439DF0CB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3A09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423DC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07D7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9660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C6F7D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0B70481B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622E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624EA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07BF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0930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4C39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4E91DF0F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8AFBE3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E29A1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BFCA32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CCFA9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744A8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302E4C63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73038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1B227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C6BE4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3EF0F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6D53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455F78" w14:paraId="2490592A" w14:textId="77777777" w:rsidTr="00484728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54EA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72A98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i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9DF7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E8E55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70BE6" w14:textId="77777777" w:rsidR="00455F78" w:rsidRDefault="00455F78" w:rsidP="0048472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</w:tbl>
    <w:p w14:paraId="50B960B2" w14:textId="77777777" w:rsidR="00455F78" w:rsidRDefault="00455F78" w:rsidP="00455F7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</w:p>
    <w:p w14:paraId="72BF6E98" w14:textId="77777777" w:rsidR="00455F78" w:rsidRPr="00AA4A14" w:rsidRDefault="00455F78" w:rsidP="00455F78">
      <w:pPr>
        <w:spacing w:line="36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able S1: Detailed per-eye surgical data</w:t>
      </w:r>
    </w:p>
    <w:p w14:paraId="650EECB8" w14:textId="77777777" w:rsidR="00455F78" w:rsidRPr="00455F78" w:rsidRDefault="00455F78">
      <w:pPr>
        <w:rPr>
          <w:rFonts w:ascii="Arial" w:hAnsi="Arial" w:cs="Arial"/>
        </w:rPr>
      </w:pPr>
    </w:p>
    <w:sectPr w:rsidR="00455F78" w:rsidRPr="00455F78" w:rsidSect="00B530E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226B89"/>
    <w:multiLevelType w:val="multilevel"/>
    <w:tmpl w:val="A384A094"/>
    <w:lvl w:ilvl="0">
      <w:start w:val="2"/>
      <w:numFmt w:val="decimal"/>
      <w:pStyle w:val="berschriftElisa"/>
      <w:lvlText w:val="%1"/>
      <w:lvlJc w:val="left"/>
      <w:pPr>
        <w:ind w:left="360" w:hanging="360"/>
      </w:pPr>
      <w:rPr>
        <w:rFonts w:hint="default"/>
        <w:color w:val="auto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444769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F78"/>
    <w:rsid w:val="000000FA"/>
    <w:rsid w:val="00013DE0"/>
    <w:rsid w:val="00043286"/>
    <w:rsid w:val="00045DD1"/>
    <w:rsid w:val="00070B09"/>
    <w:rsid w:val="000A5211"/>
    <w:rsid w:val="000D6A00"/>
    <w:rsid w:val="000F378A"/>
    <w:rsid w:val="00105E29"/>
    <w:rsid w:val="00185D20"/>
    <w:rsid w:val="00221744"/>
    <w:rsid w:val="00242F7B"/>
    <w:rsid w:val="002E5815"/>
    <w:rsid w:val="002E5C1A"/>
    <w:rsid w:val="00333882"/>
    <w:rsid w:val="00351F5C"/>
    <w:rsid w:val="00366E05"/>
    <w:rsid w:val="003933C7"/>
    <w:rsid w:val="0039365B"/>
    <w:rsid w:val="003E703A"/>
    <w:rsid w:val="00425007"/>
    <w:rsid w:val="00455F78"/>
    <w:rsid w:val="0048429A"/>
    <w:rsid w:val="004C3B62"/>
    <w:rsid w:val="004D28D2"/>
    <w:rsid w:val="00544783"/>
    <w:rsid w:val="0058190E"/>
    <w:rsid w:val="005D15F5"/>
    <w:rsid w:val="006112AD"/>
    <w:rsid w:val="0061272C"/>
    <w:rsid w:val="006147CE"/>
    <w:rsid w:val="006367FA"/>
    <w:rsid w:val="00652C0B"/>
    <w:rsid w:val="006654CF"/>
    <w:rsid w:val="00697EC1"/>
    <w:rsid w:val="006F6D35"/>
    <w:rsid w:val="006F76F1"/>
    <w:rsid w:val="00724A23"/>
    <w:rsid w:val="00741457"/>
    <w:rsid w:val="007C2BDD"/>
    <w:rsid w:val="00813667"/>
    <w:rsid w:val="00850359"/>
    <w:rsid w:val="008514EF"/>
    <w:rsid w:val="00884B93"/>
    <w:rsid w:val="008B521D"/>
    <w:rsid w:val="008C6022"/>
    <w:rsid w:val="008E6425"/>
    <w:rsid w:val="009021E8"/>
    <w:rsid w:val="0090686C"/>
    <w:rsid w:val="0091171D"/>
    <w:rsid w:val="00941727"/>
    <w:rsid w:val="009A1271"/>
    <w:rsid w:val="009D16DB"/>
    <w:rsid w:val="009E04EA"/>
    <w:rsid w:val="009E450E"/>
    <w:rsid w:val="009F21E6"/>
    <w:rsid w:val="00A45DD2"/>
    <w:rsid w:val="00B1168B"/>
    <w:rsid w:val="00B12394"/>
    <w:rsid w:val="00B171C4"/>
    <w:rsid w:val="00B37704"/>
    <w:rsid w:val="00B530E0"/>
    <w:rsid w:val="00C420AA"/>
    <w:rsid w:val="00C64051"/>
    <w:rsid w:val="00C8199A"/>
    <w:rsid w:val="00CC3074"/>
    <w:rsid w:val="00CF2FF0"/>
    <w:rsid w:val="00D440AB"/>
    <w:rsid w:val="00D5082E"/>
    <w:rsid w:val="00D60E97"/>
    <w:rsid w:val="00D81DC2"/>
    <w:rsid w:val="00DA7F1C"/>
    <w:rsid w:val="00E82672"/>
    <w:rsid w:val="00E82E92"/>
    <w:rsid w:val="00EE6023"/>
    <w:rsid w:val="00EF11BC"/>
    <w:rsid w:val="00EF7B49"/>
    <w:rsid w:val="00F47EE0"/>
    <w:rsid w:val="00F7027C"/>
    <w:rsid w:val="00F8798D"/>
    <w:rsid w:val="00FD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523E8D"/>
  <w15:chartTrackingRefBased/>
  <w15:docId w15:val="{6FA022C4-4E5D-3D40-98AD-2595E722D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F76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5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5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5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5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5F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5F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5F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5F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Elisa">
    <w:name w:val="Überschrift Elisa"/>
    <w:basedOn w:val="berschrift1"/>
    <w:qFormat/>
    <w:rsid w:val="006F76F1"/>
    <w:pPr>
      <w:keepLines w:val="0"/>
      <w:numPr>
        <w:numId w:val="1"/>
      </w:numPr>
      <w:spacing w:after="60"/>
    </w:pPr>
    <w:rPr>
      <w:rFonts w:ascii="Arial" w:eastAsia="Times New Roman" w:hAnsi="Arial" w:cs="Arial"/>
      <w:bCs/>
      <w:color w:val="auto"/>
      <w:kern w:val="32"/>
      <w:u w:val="single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F76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5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5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5F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5F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5F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5F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5F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5F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5F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5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5F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5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5F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5F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5F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5F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5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5F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5F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50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Osterode</dc:creator>
  <cp:keywords/>
  <dc:description/>
  <cp:lastModifiedBy>Elisa Osterode</cp:lastModifiedBy>
  <cp:revision>1</cp:revision>
  <dcterms:created xsi:type="dcterms:W3CDTF">2025-11-12T09:25:00Z</dcterms:created>
  <dcterms:modified xsi:type="dcterms:W3CDTF">2025-11-12T09:25:00Z</dcterms:modified>
</cp:coreProperties>
</file>